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8B389" w14:textId="7D887B69" w:rsidR="001376EB" w:rsidRPr="004B045F" w:rsidRDefault="001376EB" w:rsidP="001376EB">
      <w:pPr>
        <w:spacing w:line="480" w:lineRule="auto"/>
        <w:ind w:firstLine="0"/>
        <w:rPr>
          <w:rFonts w:asciiTheme="minorHAnsi" w:hAnsiTheme="minorHAnsi" w:cstheme="minorHAnsi"/>
          <w:b/>
          <w:bCs/>
          <w:color w:val="000000"/>
          <w:sz w:val="24"/>
          <w:lang w:val="en-US"/>
        </w:rPr>
      </w:pPr>
      <w:r w:rsidRPr="004B045F">
        <w:rPr>
          <w:rFonts w:asciiTheme="minorHAnsi" w:hAnsiTheme="minorHAnsi" w:cstheme="minorHAnsi"/>
          <w:b/>
          <w:bCs/>
          <w:color w:val="000000"/>
          <w:sz w:val="24"/>
          <w:lang w:val="en-US"/>
        </w:rPr>
        <w:t>Table S2</w:t>
      </w:r>
    </w:p>
    <w:tbl>
      <w:tblPr>
        <w:tblpPr w:leftFromText="141" w:rightFromText="141" w:vertAnchor="text" w:horzAnchor="margin" w:tblpY="182"/>
        <w:tblW w:w="9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8"/>
        <w:gridCol w:w="4619"/>
        <w:gridCol w:w="2370"/>
      </w:tblGrid>
      <w:tr w:rsidR="001376EB" w:rsidRPr="004B045F" w14:paraId="384BF9F2" w14:textId="77777777" w:rsidTr="001376EB">
        <w:trPr>
          <w:trHeight w:val="343"/>
        </w:trPr>
        <w:tc>
          <w:tcPr>
            <w:tcW w:w="23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78D952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Primer </w:t>
            </w:r>
          </w:p>
        </w:tc>
        <w:tc>
          <w:tcPr>
            <w:tcW w:w="46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35E5AD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Sequence; restriction sites (underlined)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B8CAE1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Usage</w:t>
            </w:r>
          </w:p>
        </w:tc>
      </w:tr>
      <w:tr w:rsidR="001376EB" w:rsidRPr="00B0049C" w14:paraId="753E38E3" w14:textId="77777777" w:rsidTr="001376EB">
        <w:trPr>
          <w:trHeight w:val="343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09B72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32 pvdE 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38C8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u w:val="single"/>
                <w:lang w:val="fr-CH" w:eastAsia="fr-CH"/>
              </w:rPr>
              <w:t>CGGGATCC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GCCGACGAGATCAGCCA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3EBB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>Verification of insertion in R32</w:t>
            </w:r>
          </w:p>
        </w:tc>
      </w:tr>
      <w:tr w:rsidR="001376EB" w:rsidRPr="00B0049C" w14:paraId="0AE96B15" w14:textId="77777777" w:rsidTr="001376EB">
        <w:trPr>
          <w:trHeight w:val="343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5C11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32 pvdE4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DEE7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u w:val="single"/>
                <w:lang w:val="fr-CH" w:eastAsia="fr-CH"/>
              </w:rPr>
              <w:t>CGGAATTC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TGGCCTGCTGGCCGA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1EF4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>Verification of insertion in R32</w:t>
            </w:r>
          </w:p>
        </w:tc>
      </w:tr>
      <w:tr w:rsidR="001376EB" w:rsidRPr="004B045F" w14:paraId="6E1B281B" w14:textId="77777777" w:rsidTr="001376EB">
        <w:trPr>
          <w:trHeight w:val="343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C272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47 pvdE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63A3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u w:val="single"/>
                <w:lang w:val="fr-CH" w:eastAsia="fr-CH"/>
              </w:rPr>
              <w:t>CGGGATCC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CATGTAGCGCTCGTG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1DFB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Fragment 1 for R47</w:t>
            </w:r>
          </w:p>
        </w:tc>
      </w:tr>
      <w:tr w:rsidR="001376EB" w:rsidRPr="004B045F" w14:paraId="4422DE4E" w14:textId="77777777" w:rsidTr="001376EB">
        <w:trPr>
          <w:trHeight w:val="343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E92D0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47 pvdE2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30AE8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u w:val="single"/>
                <w:lang w:val="fr-CH" w:eastAsia="fr-CH"/>
              </w:rPr>
              <w:t>GGGGTACC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AGTGCAGGGCGTTGT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63BDA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Fragment 1 for R47</w:t>
            </w:r>
          </w:p>
        </w:tc>
      </w:tr>
      <w:tr w:rsidR="001376EB" w:rsidRPr="004B045F" w14:paraId="2C793030" w14:textId="77777777" w:rsidTr="001376EB">
        <w:trPr>
          <w:trHeight w:val="343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3473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47 pvdE3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3D8A5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u w:val="single"/>
                <w:lang w:val="fr-CH" w:eastAsia="fr-CH"/>
              </w:rPr>
              <w:t>GGGGTACC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GCAAGACCATCATCG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2CF9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Fragment 2 for R47</w:t>
            </w:r>
          </w:p>
        </w:tc>
      </w:tr>
      <w:tr w:rsidR="001376EB" w:rsidRPr="004B045F" w14:paraId="28143374" w14:textId="77777777" w:rsidTr="001376EB">
        <w:trPr>
          <w:trHeight w:val="355"/>
        </w:trPr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03A7236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47 pvdE4</w:t>
            </w:r>
          </w:p>
        </w:tc>
        <w:tc>
          <w:tcPr>
            <w:tcW w:w="461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D3C541E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u w:val="single"/>
                <w:lang w:val="fr-CH" w:eastAsia="fr-CH"/>
              </w:rPr>
              <w:t>CGGAATTC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GAACTCCTGCAGGGCC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E73B5DA" w14:textId="77777777" w:rsidR="001376EB" w:rsidRPr="004B045F" w:rsidRDefault="001376EB" w:rsidP="001376EB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Fragment 2 for R47</w:t>
            </w:r>
          </w:p>
        </w:tc>
      </w:tr>
    </w:tbl>
    <w:p w14:paraId="0CCDD9D4" w14:textId="77777777" w:rsidR="0078525E" w:rsidRPr="004B045F" w:rsidRDefault="0078525E">
      <w:pPr>
        <w:rPr>
          <w:lang w:val="en-US"/>
        </w:rPr>
      </w:pPr>
    </w:p>
    <w:p w14:paraId="5EF49A0E" w14:textId="77777777" w:rsidR="001376EB" w:rsidRPr="004B045F" w:rsidRDefault="001376EB">
      <w:pPr>
        <w:rPr>
          <w:lang w:val="en-US"/>
        </w:rPr>
      </w:pPr>
    </w:p>
    <w:p w14:paraId="46786077" w14:textId="77777777" w:rsidR="00080817" w:rsidRPr="004B045F" w:rsidRDefault="00080817">
      <w:pPr>
        <w:rPr>
          <w:lang w:val="en-US"/>
        </w:rPr>
      </w:pPr>
    </w:p>
    <w:p w14:paraId="55FA1E10" w14:textId="77777777" w:rsidR="00080817" w:rsidRPr="004B045F" w:rsidRDefault="00080817">
      <w:pPr>
        <w:rPr>
          <w:lang w:val="en-US"/>
        </w:rPr>
      </w:pPr>
    </w:p>
    <w:p w14:paraId="427C7C35" w14:textId="77777777" w:rsidR="00080817" w:rsidRPr="004B045F" w:rsidRDefault="00080817">
      <w:pPr>
        <w:rPr>
          <w:lang w:val="en-US"/>
        </w:rPr>
      </w:pPr>
    </w:p>
    <w:p w14:paraId="2429A680" w14:textId="77777777" w:rsidR="00080817" w:rsidRPr="004B045F" w:rsidRDefault="00080817">
      <w:pPr>
        <w:rPr>
          <w:lang w:val="en-US"/>
        </w:rPr>
      </w:pPr>
    </w:p>
    <w:p w14:paraId="323CFB29" w14:textId="77777777" w:rsidR="00080817" w:rsidRPr="004B045F" w:rsidRDefault="00080817">
      <w:pPr>
        <w:rPr>
          <w:lang w:val="en-US"/>
        </w:rPr>
      </w:pPr>
    </w:p>
    <w:p w14:paraId="7FB6CE2C" w14:textId="77777777" w:rsidR="00080817" w:rsidRPr="004B045F" w:rsidRDefault="00080817">
      <w:pPr>
        <w:rPr>
          <w:lang w:val="en-US"/>
        </w:rPr>
      </w:pPr>
    </w:p>
    <w:p w14:paraId="468E4E23" w14:textId="77777777" w:rsidR="00080817" w:rsidRPr="004B045F" w:rsidRDefault="00080817">
      <w:pPr>
        <w:rPr>
          <w:lang w:val="en-US"/>
        </w:rPr>
      </w:pPr>
    </w:p>
    <w:p w14:paraId="45208B95" w14:textId="77777777" w:rsidR="00080817" w:rsidRPr="004B045F" w:rsidRDefault="00080817">
      <w:pPr>
        <w:rPr>
          <w:lang w:val="en-US"/>
        </w:rPr>
      </w:pPr>
    </w:p>
    <w:p w14:paraId="2F07B7F8" w14:textId="77777777" w:rsidR="00080817" w:rsidRPr="004B045F" w:rsidRDefault="00080817">
      <w:pPr>
        <w:rPr>
          <w:lang w:val="en-US"/>
        </w:rPr>
      </w:pPr>
    </w:p>
    <w:p w14:paraId="0F7359F5" w14:textId="77777777" w:rsidR="00080817" w:rsidRPr="004B045F" w:rsidRDefault="00080817">
      <w:pPr>
        <w:rPr>
          <w:lang w:val="en-US"/>
        </w:rPr>
      </w:pPr>
    </w:p>
    <w:p w14:paraId="05E622E6" w14:textId="77777777" w:rsidR="00080817" w:rsidRPr="004B045F" w:rsidRDefault="00080817">
      <w:pPr>
        <w:rPr>
          <w:lang w:val="en-US"/>
        </w:rPr>
      </w:pPr>
    </w:p>
    <w:p w14:paraId="6282B3E5" w14:textId="77777777" w:rsidR="00080817" w:rsidRPr="004B045F" w:rsidRDefault="00080817">
      <w:pPr>
        <w:rPr>
          <w:lang w:val="en-US"/>
        </w:rPr>
      </w:pPr>
    </w:p>
    <w:p w14:paraId="62BF2764" w14:textId="77777777" w:rsidR="00080817" w:rsidRPr="004B045F" w:rsidRDefault="00080817">
      <w:pPr>
        <w:rPr>
          <w:lang w:val="en-US"/>
        </w:rPr>
      </w:pPr>
    </w:p>
    <w:p w14:paraId="595B6332" w14:textId="77777777" w:rsidR="00080817" w:rsidRPr="004B045F" w:rsidRDefault="00080817">
      <w:pPr>
        <w:rPr>
          <w:lang w:val="en-US"/>
        </w:rPr>
      </w:pPr>
    </w:p>
    <w:p w14:paraId="734D570F" w14:textId="77777777" w:rsidR="00080817" w:rsidRPr="004B045F" w:rsidRDefault="00080817">
      <w:pPr>
        <w:rPr>
          <w:lang w:val="en-US"/>
        </w:rPr>
      </w:pPr>
    </w:p>
    <w:p w14:paraId="3CDE6BC3" w14:textId="77777777" w:rsidR="00080817" w:rsidRPr="004B045F" w:rsidRDefault="00080817">
      <w:pPr>
        <w:rPr>
          <w:lang w:val="en-US"/>
        </w:rPr>
      </w:pPr>
    </w:p>
    <w:p w14:paraId="0DB96681" w14:textId="77777777" w:rsidR="00080817" w:rsidRPr="004B045F" w:rsidRDefault="00080817">
      <w:pPr>
        <w:rPr>
          <w:lang w:val="en-US"/>
        </w:rPr>
      </w:pPr>
    </w:p>
    <w:p w14:paraId="7ADF75D7" w14:textId="77777777" w:rsidR="00080817" w:rsidRPr="004B045F" w:rsidRDefault="00080817">
      <w:pPr>
        <w:rPr>
          <w:lang w:val="en-US"/>
        </w:rPr>
      </w:pPr>
    </w:p>
    <w:p w14:paraId="32DE7789" w14:textId="2A139B6E" w:rsidR="001376EB" w:rsidRPr="004B045F" w:rsidRDefault="001376EB" w:rsidP="00997CE3">
      <w:pPr>
        <w:ind w:firstLine="0"/>
        <w:rPr>
          <w:lang w:val="en-US"/>
        </w:rPr>
      </w:pPr>
    </w:p>
    <w:sectPr w:rsidR="001376EB" w:rsidRPr="004B0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320"/>
    <w:rsid w:val="00015A22"/>
    <w:rsid w:val="00016631"/>
    <w:rsid w:val="00025F67"/>
    <w:rsid w:val="0007234D"/>
    <w:rsid w:val="00080817"/>
    <w:rsid w:val="000E49F6"/>
    <w:rsid w:val="001376EB"/>
    <w:rsid w:val="0017224C"/>
    <w:rsid w:val="0025106E"/>
    <w:rsid w:val="002C7723"/>
    <w:rsid w:val="00305682"/>
    <w:rsid w:val="003A5B50"/>
    <w:rsid w:val="00476320"/>
    <w:rsid w:val="004B045F"/>
    <w:rsid w:val="00532044"/>
    <w:rsid w:val="00573D6E"/>
    <w:rsid w:val="00655BFF"/>
    <w:rsid w:val="0070626B"/>
    <w:rsid w:val="00717E86"/>
    <w:rsid w:val="0078525E"/>
    <w:rsid w:val="007A2157"/>
    <w:rsid w:val="007C2B22"/>
    <w:rsid w:val="007F1565"/>
    <w:rsid w:val="008125E2"/>
    <w:rsid w:val="008322D7"/>
    <w:rsid w:val="00842A43"/>
    <w:rsid w:val="00843952"/>
    <w:rsid w:val="008F2BE9"/>
    <w:rsid w:val="00997CE3"/>
    <w:rsid w:val="009A7DFF"/>
    <w:rsid w:val="009F73E2"/>
    <w:rsid w:val="00A902E9"/>
    <w:rsid w:val="00AB6A91"/>
    <w:rsid w:val="00B0049C"/>
    <w:rsid w:val="00B3526B"/>
    <w:rsid w:val="00B753DA"/>
    <w:rsid w:val="00C402FB"/>
    <w:rsid w:val="00D24F53"/>
    <w:rsid w:val="00D479E2"/>
    <w:rsid w:val="00D7633C"/>
    <w:rsid w:val="00D8625B"/>
    <w:rsid w:val="00D96477"/>
    <w:rsid w:val="00E2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C7805"/>
  <w15:chartTrackingRefBased/>
  <w15:docId w15:val="{161437A4-3B57-4A80-AA1C-407DD3EE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320"/>
    <w:pPr>
      <w:spacing w:after="120" w:line="240" w:lineRule="auto"/>
      <w:ind w:firstLine="567"/>
      <w:jc w:val="both"/>
    </w:pPr>
    <w:rPr>
      <w:rFonts w:ascii="Tahoma" w:eastAsia="Times New Roman" w:hAnsi="Tahoma" w:cs="Times New Roman"/>
      <w:kern w:val="0"/>
      <w:szCs w:val="24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320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320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320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320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fr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320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fr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320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fr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320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fr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320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fr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320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fr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320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320"/>
    <w:pPr>
      <w:numPr>
        <w:ilvl w:val="1"/>
      </w:numPr>
      <w:spacing w:after="160" w:line="259" w:lineRule="auto"/>
      <w:ind w:firstLine="567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320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fr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320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Cs w:val="22"/>
      <w:lang w:val="fr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fr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32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B6A91"/>
    <w:pPr>
      <w:spacing w:after="0" w:line="240" w:lineRule="auto"/>
    </w:pPr>
    <w:rPr>
      <w:rFonts w:ascii="Tahoma" w:eastAsia="Times New Roman" w:hAnsi="Tahoma" w:cs="Times New Roman"/>
      <w:kern w:val="0"/>
      <w:szCs w:val="24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5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2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26B"/>
    <w:rPr>
      <w:rFonts w:ascii="Tahoma" w:eastAsia="Times New Roman" w:hAnsi="Tahoma" w:cs="Times New Roman"/>
      <w:kern w:val="0"/>
      <w:sz w:val="20"/>
      <w:szCs w:val="20"/>
      <w:lang w:val="de-C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26B"/>
    <w:rPr>
      <w:rFonts w:ascii="Tahoma" w:eastAsia="Times New Roman" w:hAnsi="Tahoma" w:cs="Times New Roman"/>
      <w:b/>
      <w:bCs/>
      <w:kern w:val="0"/>
      <w:sz w:val="20"/>
      <w:szCs w:val="20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5A554-1598-46E2-8D8D-F68AB7530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JEN Livia</dc:creator>
  <cp:keywords/>
  <dc:description/>
  <cp:lastModifiedBy>WEISSKOPF Laure</cp:lastModifiedBy>
  <cp:revision>6</cp:revision>
  <dcterms:created xsi:type="dcterms:W3CDTF">2026-03-11T14:39:00Z</dcterms:created>
  <dcterms:modified xsi:type="dcterms:W3CDTF">2026-03-11T14:43:00Z</dcterms:modified>
</cp:coreProperties>
</file>